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2082"/>
        <w:gridCol w:w="1203"/>
        <w:gridCol w:w="2881"/>
        <w:gridCol w:w="638"/>
        <w:gridCol w:w="214"/>
      </w:tblGrid>
      <w:tr w:rsidR="008B152C" w:rsidRPr="007B77E3" w14:paraId="241156DC" w14:textId="77777777" w:rsidTr="002A2D00">
        <w:trPr>
          <w:gridAfter w:val="1"/>
          <w:wAfter w:w="214" w:type="dxa"/>
        </w:trPr>
        <w:tc>
          <w:tcPr>
            <w:tcW w:w="9072" w:type="dxa"/>
            <w:gridSpan w:val="6"/>
            <w:tcBorders>
              <w:bottom w:val="single" w:sz="12" w:space="0" w:color="auto"/>
            </w:tcBorders>
          </w:tcPr>
          <w:p w14:paraId="2C03AD05" w14:textId="52EE5E07" w:rsidR="00737F86" w:rsidRPr="007B77E3" w:rsidRDefault="00737F86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1 Table</w:t>
            </w:r>
          </w:p>
        </w:tc>
      </w:tr>
      <w:tr w:rsidR="008B152C" w:rsidRPr="007B77E3" w14:paraId="2608D2B8" w14:textId="77777777" w:rsidTr="002A2D00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83DF8AF" w14:textId="77777777" w:rsidR="008B152C" w:rsidRPr="007B77E3" w:rsidRDefault="008B152C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ganis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C7A2559" w14:textId="77777777" w:rsidR="008B152C" w:rsidRPr="007B77E3" w:rsidRDefault="008B152C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f in text</w:t>
            </w:r>
          </w:p>
        </w:tc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</w:tcPr>
          <w:p w14:paraId="44F77DA8" w14:textId="77777777" w:rsidR="008B152C" w:rsidRPr="007B77E3" w:rsidRDefault="008B152C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levant genotype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</w:tcPr>
          <w:p w14:paraId="659C63F4" w14:textId="77777777" w:rsidR="008B152C" w:rsidRPr="007B77E3" w:rsidRDefault="008B152C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smid</w:t>
            </w:r>
          </w:p>
        </w:tc>
        <w:tc>
          <w:tcPr>
            <w:tcW w:w="2881" w:type="dxa"/>
            <w:tcBorders>
              <w:top w:val="single" w:sz="12" w:space="0" w:color="auto"/>
              <w:bottom w:val="single" w:sz="12" w:space="0" w:color="auto"/>
            </w:tcBorders>
          </w:tcPr>
          <w:p w14:paraId="3BB3843F" w14:textId="77777777" w:rsidR="008B152C" w:rsidRPr="007B77E3" w:rsidRDefault="008B152C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levant Features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0E54158" w14:textId="77777777" w:rsidR="008B152C" w:rsidRPr="007B77E3" w:rsidRDefault="008B152C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8B152C" w:rsidRPr="007B77E3" w14:paraId="52EFDA6F" w14:textId="77777777" w:rsidTr="002A2D00">
        <w:tc>
          <w:tcPr>
            <w:tcW w:w="1276" w:type="dxa"/>
            <w:tcBorders>
              <w:top w:val="single" w:sz="12" w:space="0" w:color="auto"/>
            </w:tcBorders>
          </w:tcPr>
          <w:p w14:paraId="3B889929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. cholerae</w:t>
            </w:r>
          </w:p>
          <w:p w14:paraId="02689C34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2740-8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23D365C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82" w:type="dxa"/>
            <w:tcBorders>
              <w:top w:val="single" w:sz="12" w:space="0" w:color="auto"/>
            </w:tcBorders>
          </w:tcPr>
          <w:p w14:paraId="015B1522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single" w:sz="12" w:space="0" w:color="auto"/>
            </w:tcBorders>
          </w:tcPr>
          <w:p w14:paraId="1E467C2F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  <w:tcBorders>
              <w:top w:val="single" w:sz="12" w:space="0" w:color="auto"/>
            </w:tcBorders>
          </w:tcPr>
          <w:p w14:paraId="1116EA30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ental strain</w:t>
            </w:r>
          </w:p>
        </w:tc>
        <w:tc>
          <w:tcPr>
            <w:tcW w:w="852" w:type="dxa"/>
            <w:gridSpan w:val="2"/>
            <w:tcBorders>
              <w:top w:val="single" w:sz="12" w:space="0" w:color="auto"/>
            </w:tcBorders>
          </w:tcPr>
          <w:p w14:paraId="3722F3CD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NsZXI8L0F1dGhvcj48WWVhcj4yMDEyPC9ZZWFyPjxS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</w:rPr>
              <w:t>40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B152C" w:rsidRPr="007B77E3" w14:paraId="0997D2D2" w14:textId="77777777" w:rsidTr="002A2D00">
        <w:tc>
          <w:tcPr>
            <w:tcW w:w="1276" w:type="dxa"/>
          </w:tcPr>
          <w:p w14:paraId="569BC1CB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66710C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82" w:type="dxa"/>
          </w:tcPr>
          <w:p w14:paraId="650BAD34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 ∆</w:t>
            </w:r>
            <w:proofErr w:type="spell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ipA</w:t>
            </w:r>
            <w:proofErr w:type="spellEnd"/>
          </w:p>
        </w:tc>
        <w:tc>
          <w:tcPr>
            <w:tcW w:w="1203" w:type="dxa"/>
          </w:tcPr>
          <w:p w14:paraId="0C00878C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</w:tcPr>
          <w:p w14:paraId="0B5CCFAB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6SS mutant of parental strain</w:t>
            </w:r>
          </w:p>
        </w:tc>
        <w:tc>
          <w:tcPr>
            <w:tcW w:w="852" w:type="dxa"/>
            <w:gridSpan w:val="2"/>
          </w:tcPr>
          <w:p w14:paraId="02978361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NsZXI8L0F1dGhvcj48WWVhcj4yMDEyPC9ZZWFyPjxS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</w:rPr>
              <w:t>40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B152C" w:rsidRPr="007B77E3" w14:paraId="6F8DA046" w14:textId="77777777" w:rsidTr="002A2D00">
        <w:tc>
          <w:tcPr>
            <w:tcW w:w="1276" w:type="dxa"/>
          </w:tcPr>
          <w:p w14:paraId="207F66B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9402DD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Vc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2082" w:type="dxa"/>
          </w:tcPr>
          <w:p w14:paraId="133EB011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1520::</w:t>
            </w:r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TnFGL3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14:paraId="66F53AE4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</w:tcPr>
          <w:p w14:paraId="68E117F0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inserted into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1520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via transposon</w:t>
            </w:r>
          </w:p>
        </w:tc>
        <w:tc>
          <w:tcPr>
            <w:tcW w:w="852" w:type="dxa"/>
            <w:gridSpan w:val="2"/>
          </w:tcPr>
          <w:p w14:paraId="1E604D99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4013C529" w14:textId="77777777" w:rsidTr="002A2D00">
        <w:tc>
          <w:tcPr>
            <w:tcW w:w="1276" w:type="dxa"/>
          </w:tcPr>
          <w:p w14:paraId="274A9864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C4EAA6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Vc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∆T6SS</w:t>
            </w:r>
          </w:p>
        </w:tc>
        <w:tc>
          <w:tcPr>
            <w:tcW w:w="2082" w:type="dxa"/>
          </w:tcPr>
          <w:p w14:paraId="646AD697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1520::</w:t>
            </w:r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TnFGL3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 ∆</w:t>
            </w:r>
            <w:proofErr w:type="spell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ipA</w:t>
            </w:r>
            <w:proofErr w:type="spellEnd"/>
          </w:p>
        </w:tc>
        <w:tc>
          <w:tcPr>
            <w:tcW w:w="1203" w:type="dxa"/>
          </w:tcPr>
          <w:p w14:paraId="71B75B7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</w:tcPr>
          <w:p w14:paraId="223C9A5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inserted into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1520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via transposon</w:t>
            </w:r>
          </w:p>
        </w:tc>
        <w:tc>
          <w:tcPr>
            <w:tcW w:w="852" w:type="dxa"/>
            <w:gridSpan w:val="2"/>
          </w:tcPr>
          <w:p w14:paraId="09F967E7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605BD4B1" w14:textId="77777777" w:rsidTr="002A2D00">
        <w:tc>
          <w:tcPr>
            <w:tcW w:w="1276" w:type="dxa"/>
          </w:tcPr>
          <w:p w14:paraId="517F913B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F36E62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Vc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∆VgrG3</w:t>
            </w:r>
          </w:p>
        </w:tc>
        <w:tc>
          <w:tcPr>
            <w:tcW w:w="2082" w:type="dxa"/>
          </w:tcPr>
          <w:p w14:paraId="06DE794D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1520::</w:t>
            </w:r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TnFGL3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 ∆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a0123-vca0124</w:t>
            </w:r>
          </w:p>
        </w:tc>
        <w:tc>
          <w:tcPr>
            <w:tcW w:w="1203" w:type="dxa"/>
          </w:tcPr>
          <w:p w14:paraId="1FE02E54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</w:tcPr>
          <w:p w14:paraId="765E1E8F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etion of VgrG3 and cognate immunity protein from “WT”</w:t>
            </w:r>
          </w:p>
        </w:tc>
        <w:tc>
          <w:tcPr>
            <w:tcW w:w="852" w:type="dxa"/>
            <w:gridSpan w:val="2"/>
          </w:tcPr>
          <w:p w14:paraId="13C7502F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7CBB05AA" w14:textId="77777777" w:rsidTr="002A2D00">
        <w:tc>
          <w:tcPr>
            <w:tcW w:w="1276" w:type="dxa"/>
          </w:tcPr>
          <w:p w14:paraId="3DFB7E4A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28BD9D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Vc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seL</w:t>
            </w:r>
            <w:proofErr w:type="spellEnd"/>
          </w:p>
        </w:tc>
        <w:tc>
          <w:tcPr>
            <w:tcW w:w="2082" w:type="dxa"/>
          </w:tcPr>
          <w:p w14:paraId="59FF1CFB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1520::</w:t>
            </w:r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TnFGL3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 ∆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1417-vc1421</w:t>
            </w:r>
          </w:p>
        </w:tc>
        <w:tc>
          <w:tcPr>
            <w:tcW w:w="1203" w:type="dxa"/>
          </w:tcPr>
          <w:p w14:paraId="2B07A712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</w:tcPr>
          <w:p w14:paraId="5FA127DE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etion of TseL effector/immunity protein operon</w:t>
            </w:r>
          </w:p>
        </w:tc>
        <w:tc>
          <w:tcPr>
            <w:tcW w:w="852" w:type="dxa"/>
            <w:gridSpan w:val="2"/>
          </w:tcPr>
          <w:p w14:paraId="448350AE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654EE39C" w14:textId="77777777" w:rsidTr="002A2D00">
        <w:tc>
          <w:tcPr>
            <w:tcW w:w="1276" w:type="dxa"/>
            <w:tcBorders>
              <w:bottom w:val="single" w:sz="8" w:space="0" w:color="auto"/>
            </w:tcBorders>
          </w:tcPr>
          <w:p w14:paraId="2DD53E86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8CC6694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Vc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sX</w:t>
            </w:r>
            <w:proofErr w:type="spellEnd"/>
          </w:p>
        </w:tc>
        <w:tc>
          <w:tcPr>
            <w:tcW w:w="2082" w:type="dxa"/>
            <w:tcBorders>
              <w:bottom w:val="single" w:sz="8" w:space="0" w:color="auto"/>
            </w:tcBorders>
          </w:tcPr>
          <w:p w14:paraId="04883C0C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1520::</w:t>
            </w:r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TnFGL3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 ∆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vca0019-vc0021</w:t>
            </w:r>
          </w:p>
        </w:tc>
        <w:tc>
          <w:tcPr>
            <w:tcW w:w="1203" w:type="dxa"/>
            <w:tcBorders>
              <w:bottom w:val="single" w:sz="8" w:space="0" w:color="auto"/>
            </w:tcBorders>
          </w:tcPr>
          <w:p w14:paraId="79744AA2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  <w:tcBorders>
              <w:bottom w:val="single" w:sz="8" w:space="0" w:color="auto"/>
            </w:tcBorders>
          </w:tcPr>
          <w:p w14:paraId="7D60247B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letion of VasX effector/immunity protein operon</w:t>
            </w:r>
          </w:p>
        </w:tc>
        <w:tc>
          <w:tcPr>
            <w:tcW w:w="852" w:type="dxa"/>
            <w:gridSpan w:val="2"/>
            <w:tcBorders>
              <w:bottom w:val="single" w:sz="8" w:space="0" w:color="auto"/>
            </w:tcBorders>
          </w:tcPr>
          <w:p w14:paraId="6C6477A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052DABC3" w14:textId="77777777" w:rsidTr="002A2D00">
        <w:tc>
          <w:tcPr>
            <w:tcW w:w="1276" w:type="dxa"/>
            <w:tcBorders>
              <w:top w:val="single" w:sz="8" w:space="0" w:color="auto"/>
            </w:tcBorders>
          </w:tcPr>
          <w:p w14:paraId="1E7EBC74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A. baylyi</w:t>
            </w:r>
          </w:p>
          <w:p w14:paraId="7F106D60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ADP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44107C4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b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2082" w:type="dxa"/>
            <w:tcBorders>
              <w:top w:val="single" w:sz="8" w:space="0" w:color="auto"/>
            </w:tcBorders>
          </w:tcPr>
          <w:p w14:paraId="3DD3C8D7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</w:tcBorders>
          </w:tcPr>
          <w:p w14:paraId="00CCA36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MMB67EH</w:t>
            </w:r>
          </w:p>
        </w:tc>
        <w:tc>
          <w:tcPr>
            <w:tcW w:w="2881" w:type="dxa"/>
            <w:tcBorders>
              <w:top w:val="single" w:sz="8" w:space="0" w:color="auto"/>
            </w:tcBorders>
          </w:tcPr>
          <w:p w14:paraId="45A51183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P1 transformed with pMMB67EH to confer Carb resistance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</w:tcBorders>
          </w:tcPr>
          <w:p w14:paraId="689DB4CB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NsZXI8L0F1dGhvcj48WWVhcj4yMDEzPC9ZZWFyPjxS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57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B152C" w:rsidRPr="007B77E3" w14:paraId="2FCAF77B" w14:textId="77777777" w:rsidTr="002A2D00">
        <w:tc>
          <w:tcPr>
            <w:tcW w:w="1276" w:type="dxa"/>
            <w:tcBorders>
              <w:bottom w:val="single" w:sz="8" w:space="0" w:color="auto"/>
            </w:tcBorders>
          </w:tcPr>
          <w:p w14:paraId="44230D6A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FC6707B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b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∆T6SS</w:t>
            </w:r>
          </w:p>
        </w:tc>
        <w:tc>
          <w:tcPr>
            <w:tcW w:w="2082" w:type="dxa"/>
            <w:tcBorders>
              <w:bottom w:val="single" w:sz="8" w:space="0" w:color="auto"/>
            </w:tcBorders>
          </w:tcPr>
          <w:p w14:paraId="4AD5D169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aciad2688-aciad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2694::</w:t>
            </w:r>
            <w:proofErr w:type="spellStart"/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1203" w:type="dxa"/>
            <w:tcBorders>
              <w:bottom w:val="single" w:sz="8" w:space="0" w:color="auto"/>
            </w:tcBorders>
          </w:tcPr>
          <w:p w14:paraId="07CF81DD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81" w:type="dxa"/>
            <w:tcBorders>
              <w:bottom w:val="single" w:sz="8" w:space="0" w:color="auto"/>
            </w:tcBorders>
          </w:tcPr>
          <w:p w14:paraId="3EB5B129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Several genes in the T6SS cluster were replaced with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852" w:type="dxa"/>
            <w:gridSpan w:val="2"/>
            <w:tcBorders>
              <w:bottom w:val="single" w:sz="8" w:space="0" w:color="auto"/>
            </w:tcBorders>
          </w:tcPr>
          <w:p w14:paraId="5B5A3C5F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XNsZXI8L0F1dGhvcj48WWVhcj4yMDEzPC9ZZWFyPjxS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57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B152C" w:rsidRPr="007B77E3" w14:paraId="021188B1" w14:textId="77777777" w:rsidTr="002A2D00">
        <w:tc>
          <w:tcPr>
            <w:tcW w:w="1276" w:type="dxa"/>
            <w:tcBorders>
              <w:top w:val="single" w:sz="8" w:space="0" w:color="auto"/>
            </w:tcBorders>
          </w:tcPr>
          <w:p w14:paraId="188503E6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. coli</w:t>
            </w:r>
          </w:p>
          <w:p w14:paraId="41F35CB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NEB10-beta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038508A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2082" w:type="dxa"/>
            <w:tcBorders>
              <w:top w:val="single" w:sz="8" w:space="0" w:color="auto"/>
            </w:tcBorders>
          </w:tcPr>
          <w:p w14:paraId="7B768E3A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</w:tcBorders>
          </w:tcPr>
          <w:p w14:paraId="0E3B4DF2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BAD33-mNeonGreen</w:t>
            </w:r>
          </w:p>
        </w:tc>
        <w:tc>
          <w:tcPr>
            <w:tcW w:w="2881" w:type="dxa"/>
            <w:tcBorders>
              <w:top w:val="single" w:sz="8" w:space="0" w:color="auto"/>
            </w:tcBorders>
          </w:tcPr>
          <w:p w14:paraId="1429EE98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Transformed with a pBAD33 to confer </w:t>
            </w:r>
            <w:proofErr w:type="gram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m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27B3011B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used for competition experiments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</w:tcBorders>
          </w:tcPr>
          <w:p w14:paraId="193E3204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67D6E69E" w14:textId="77777777" w:rsidTr="002A2D00">
        <w:tc>
          <w:tcPr>
            <w:tcW w:w="1276" w:type="dxa"/>
            <w:tcBorders>
              <w:bottom w:val="single" w:sz="8" w:space="0" w:color="auto"/>
            </w:tcBorders>
          </w:tcPr>
          <w:p w14:paraId="75B59B7B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SM10 λ pir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31AABD4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82" w:type="dxa"/>
            <w:tcBorders>
              <w:bottom w:val="single" w:sz="8" w:space="0" w:color="auto"/>
            </w:tcBorders>
          </w:tcPr>
          <w:p w14:paraId="413ED53C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cA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P4-2- Tc::Mu, pir</w:t>
            </w:r>
          </w:p>
        </w:tc>
        <w:tc>
          <w:tcPr>
            <w:tcW w:w="1203" w:type="dxa"/>
            <w:tcBorders>
              <w:bottom w:val="single" w:sz="8" w:space="0" w:color="auto"/>
            </w:tcBorders>
          </w:tcPr>
          <w:p w14:paraId="228723E2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rious</w:t>
            </w:r>
          </w:p>
        </w:tc>
        <w:tc>
          <w:tcPr>
            <w:tcW w:w="2881" w:type="dxa"/>
            <w:tcBorders>
              <w:bottom w:val="single" w:sz="8" w:space="0" w:color="auto"/>
            </w:tcBorders>
          </w:tcPr>
          <w:p w14:paraId="35785AB6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jugative donor for making Tn mutants and gene knockouts</w:t>
            </w:r>
          </w:p>
        </w:tc>
        <w:tc>
          <w:tcPr>
            <w:tcW w:w="852" w:type="dxa"/>
            <w:gridSpan w:val="2"/>
            <w:tcBorders>
              <w:bottom w:val="single" w:sz="8" w:space="0" w:color="auto"/>
            </w:tcBorders>
          </w:tcPr>
          <w:p w14:paraId="653CC823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xsZXI8L0F1dGhvcj48WWVhcj4xOTg4PC9ZZWFyPjxS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3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B152C" w:rsidRPr="007B77E3" w14:paraId="6A47AF06" w14:textId="77777777" w:rsidTr="002A2D00">
        <w:tc>
          <w:tcPr>
            <w:tcW w:w="1276" w:type="dxa"/>
            <w:tcBorders>
              <w:top w:val="single" w:sz="8" w:space="0" w:color="auto"/>
            </w:tcBorders>
          </w:tcPr>
          <w:p w14:paraId="3A5A1790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S. sonnei</w:t>
            </w:r>
          </w:p>
          <w:p w14:paraId="2D46B2D3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53G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C471562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82" w:type="dxa"/>
            <w:tcBorders>
              <w:top w:val="single" w:sz="8" w:space="0" w:color="auto"/>
            </w:tcBorders>
          </w:tcPr>
          <w:p w14:paraId="1E0C0414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03" w:type="dxa"/>
            <w:tcBorders>
              <w:top w:val="single" w:sz="8" w:space="0" w:color="auto"/>
            </w:tcBorders>
          </w:tcPr>
          <w:p w14:paraId="4E0544F0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81" w:type="dxa"/>
            <w:tcBorders>
              <w:top w:val="single" w:sz="8" w:space="0" w:color="auto"/>
            </w:tcBorders>
          </w:tcPr>
          <w:p w14:paraId="3B328494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ental strain</w:t>
            </w:r>
          </w:p>
        </w:tc>
        <w:tc>
          <w:tcPr>
            <w:tcW w:w="852" w:type="dxa"/>
            <w:gridSpan w:val="2"/>
            <w:tcBorders>
              <w:top w:val="single" w:sz="8" w:space="0" w:color="auto"/>
            </w:tcBorders>
          </w:tcPr>
          <w:p w14:paraId="1C14EFFE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b3JyYWNhPC9BdXRob3I+PFllYXI+MjAxOTwvWWVhcj48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52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8B152C" w:rsidRPr="007B77E3" w14:paraId="2A9569AC" w14:textId="77777777" w:rsidTr="002A2D00">
        <w:tc>
          <w:tcPr>
            <w:tcW w:w="1276" w:type="dxa"/>
          </w:tcPr>
          <w:p w14:paraId="5B126B85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B3AE32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Ss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l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082" w:type="dxa"/>
          </w:tcPr>
          <w:p w14:paraId="442EAF0C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INV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1203" w:type="dxa"/>
          </w:tcPr>
          <w:p w14:paraId="4DFE3500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rpsM</w:t>
            </w:r>
            <w:proofErr w:type="spell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GFP</w:t>
            </w:r>
          </w:p>
        </w:tc>
        <w:tc>
          <w:tcPr>
            <w:tcW w:w="2881" w:type="dxa"/>
          </w:tcPr>
          <w:p w14:paraId="2C443271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solate selected for loss of pINV virulence </w:t>
            </w:r>
            <w:proofErr w:type="gram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id;</w:t>
            </w:r>
            <w:proofErr w:type="gramEnd"/>
          </w:p>
          <w:p w14:paraId="4F4FF30A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transformed with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psM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-GFP to confer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b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852" w:type="dxa"/>
            <w:gridSpan w:val="2"/>
          </w:tcPr>
          <w:p w14:paraId="492BA63E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8B152C" w:rsidRPr="007B77E3" w14:paraId="49C3085E" w14:textId="77777777" w:rsidTr="002A2D00">
        <w:tc>
          <w:tcPr>
            <w:tcW w:w="1276" w:type="dxa"/>
          </w:tcPr>
          <w:p w14:paraId="4103BA76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150594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Ss 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l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2082" w:type="dxa"/>
          </w:tcPr>
          <w:p w14:paraId="0C83C7E6" w14:textId="77777777" w:rsidR="008B152C" w:rsidRPr="007B77E3" w:rsidRDefault="008B152C" w:rsidP="002A2D00">
            <w:pPr>
              <w:ind w:left="163" w:hanging="16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INV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ea::</w:t>
            </w:r>
            <w:proofErr w:type="spellStart"/>
            <w:proofErr w:type="gram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kanR-ParE</w:t>
            </w:r>
            <w:proofErr w:type="spellEnd"/>
          </w:p>
        </w:tc>
        <w:tc>
          <w:tcPr>
            <w:tcW w:w="1203" w:type="dxa"/>
          </w:tcPr>
          <w:p w14:paraId="369880D2" w14:textId="77777777" w:rsidR="008B152C" w:rsidRPr="007B77E3" w:rsidRDefault="008B152C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rpsM</w:t>
            </w:r>
            <w:proofErr w:type="spell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GFP</w:t>
            </w:r>
          </w:p>
        </w:tc>
        <w:tc>
          <w:tcPr>
            <w:tcW w:w="2881" w:type="dxa"/>
          </w:tcPr>
          <w:p w14:paraId="1392CFF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placement of colicin gene (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e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) with </w:t>
            </w:r>
            <w:proofErr w:type="spellStart"/>
            <w:proofErr w:type="gram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;</w:t>
            </w:r>
            <w:proofErr w:type="gramEnd"/>
          </w:p>
          <w:p w14:paraId="0240B16A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transformed with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psM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-GFP to confer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b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852" w:type="dxa"/>
            <w:gridSpan w:val="2"/>
          </w:tcPr>
          <w:p w14:paraId="06E2E6F5" w14:textId="77777777" w:rsidR="008B152C" w:rsidRPr="007B77E3" w:rsidRDefault="008B152C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769E4E41" w14:textId="77777777" w:rsidR="00DC1676" w:rsidRDefault="00DC1676"/>
    <w:sectPr w:rsidR="00DC1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2C"/>
    <w:rsid w:val="002D2080"/>
    <w:rsid w:val="005E0F71"/>
    <w:rsid w:val="00737F86"/>
    <w:rsid w:val="008B152C"/>
    <w:rsid w:val="00C051DC"/>
    <w:rsid w:val="00C55E0C"/>
    <w:rsid w:val="00D76865"/>
    <w:rsid w:val="00DC1676"/>
    <w:rsid w:val="00E63EAA"/>
    <w:rsid w:val="00E6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84B2F"/>
  <w15:chartTrackingRefBased/>
  <w15:docId w15:val="{939AA7AD-1F5B-4D45-BA14-6874525EB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52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5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5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5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5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5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5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52C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5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B1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5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B1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52C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B1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52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8B1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52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B152C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Virgo</dc:creator>
  <cp:keywords/>
  <dc:description/>
  <cp:lastModifiedBy>Mollie Virgo</cp:lastModifiedBy>
  <cp:revision>3</cp:revision>
  <dcterms:created xsi:type="dcterms:W3CDTF">2024-07-10T09:45:00Z</dcterms:created>
  <dcterms:modified xsi:type="dcterms:W3CDTF">2024-07-10T09:46:00Z</dcterms:modified>
</cp:coreProperties>
</file>